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464" w:rsidRPr="00C92464" w:rsidRDefault="00C92464" w:rsidP="003E364E">
      <w:pPr>
        <w:spacing w:after="0" w:line="600" w:lineRule="auto"/>
        <w:ind w:rightChars="-26" w:right="-52"/>
        <w:rPr>
          <w:rFonts w:ascii="Times New Roman" w:hAnsi="Times New Roman" w:cs="Times New Roman"/>
          <w:sz w:val="24"/>
          <w:szCs w:val="24"/>
        </w:rPr>
      </w:pPr>
      <w:r w:rsidRPr="00C92464">
        <w:rPr>
          <w:rFonts w:ascii="Times New Roman" w:hAnsi="Times New Roman" w:cs="Times New Roman"/>
          <w:sz w:val="24"/>
          <w:szCs w:val="24"/>
        </w:rPr>
        <w:t xml:space="preserve">Table S2. Summary statistics for number of reads used in this study and alignment rate using </w:t>
      </w:r>
      <w:r w:rsidR="00DA40FB">
        <w:rPr>
          <w:rFonts w:ascii="Times New Roman" w:hAnsi="Times New Roman" w:cs="Times New Roman" w:hint="eastAsia"/>
          <w:sz w:val="24"/>
          <w:szCs w:val="24"/>
        </w:rPr>
        <w:t>SAMtools</w:t>
      </w:r>
      <w:r w:rsidRPr="00C924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081"/>
        <w:gridCol w:w="1722"/>
        <w:gridCol w:w="1733"/>
        <w:gridCol w:w="1843"/>
        <w:gridCol w:w="1718"/>
        <w:gridCol w:w="2032"/>
        <w:gridCol w:w="1778"/>
      </w:tblGrid>
      <w:tr w:rsidR="0047175C" w:rsidRPr="003E364E" w:rsidTr="003E364E">
        <w:trPr>
          <w:trHeight w:val="79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AB7CC1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mple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2D304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E124C2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a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gth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E124C2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umber of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al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ds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E124C2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maine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d after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ter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AB7CC1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ppe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ds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AB7CC1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operly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ire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ds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AB7CC1" w:rsidP="003A6A4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th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self an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te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pped </w:t>
            </w:r>
            <w:r w:rsidR="003A6A49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ds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4C2" w:rsidRPr="00E124C2" w:rsidRDefault="00AB7CC1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="00E124C2"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gletons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K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,468,34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,453,6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,305 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,462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0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,918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7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,433,90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,412,7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,436 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,56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,97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9,872,49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9,850,9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,629 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,80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,12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5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7,573,05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7,557,1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,297 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,39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,77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5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,002,79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9,983,6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,982 </w:t>
            </w:r>
            <w:r w:rsidR="00E8183C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,11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,540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0,484,24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0,457,9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,73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,75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,320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1,439,43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1,419,5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,65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,72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,05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9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,375,44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,354,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,85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,970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,480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7,011,49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,990,4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,45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,60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,03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1,775,30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1,768,2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,18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,33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,73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3,236,51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3,214,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,015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,15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,49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3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8,102,05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8,080,0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,60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,54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,23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4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,414,81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,404,5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,443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,61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,14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1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굴림체" w:hAnsi="Times New Roman" w:cs="Times New Roman"/>
                <w:sz w:val="22"/>
              </w:rPr>
              <w:t>Thor</w:t>
            </w:r>
            <w:r w:rsidR="00606D60">
              <w:rPr>
                <w:rFonts w:ascii="Times New Roman" w:eastAsia="굴림체" w:hAnsi="Times New Roman" w:cs="Times New Roman"/>
                <w:sz w:val="22"/>
              </w:rPr>
              <w:t>K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1,422,91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1,416,3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,59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,64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,222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3E364E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zK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1,815,53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1,815,3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,37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,728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,440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93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175C" w:rsidRPr="003E364E" w:rsidTr="003E364E">
        <w:trPr>
          <w:trHeight w:val="23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606D60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zK02</w:t>
            </w:r>
            <w:bookmarkStart w:id="0" w:name="_GoBack"/>
            <w:bookmarkEnd w:id="0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5,775,30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5,774,9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,923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9,71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,886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5C" w:rsidRPr="00E124C2" w:rsidRDefault="0047175C" w:rsidP="00797B9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37 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E124C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%</w:t>
            </w:r>
            <w:r w:rsidR="00B7595B" w:rsidRPr="003E36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1E0BD4" w:rsidRPr="00C92464" w:rsidRDefault="001E0BD4" w:rsidP="00586902">
      <w:pPr>
        <w:spacing w:line="480" w:lineRule="auto"/>
        <w:rPr>
          <w:rFonts w:ascii="Times New Roman" w:hAnsi="Times New Roman" w:cs="Times New Roman"/>
        </w:rPr>
      </w:pPr>
    </w:p>
    <w:sectPr w:rsidR="001E0BD4" w:rsidRPr="00C92464" w:rsidSect="00D0609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EF0" w:rsidRDefault="00075EF0" w:rsidP="00586902">
      <w:pPr>
        <w:spacing w:after="0" w:line="240" w:lineRule="auto"/>
      </w:pPr>
      <w:r>
        <w:separator/>
      </w:r>
    </w:p>
  </w:endnote>
  <w:endnote w:type="continuationSeparator" w:id="0">
    <w:p w:rsidR="00075EF0" w:rsidRDefault="00075EF0" w:rsidP="00586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체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EF0" w:rsidRDefault="00075EF0" w:rsidP="00586902">
      <w:pPr>
        <w:spacing w:after="0" w:line="240" w:lineRule="auto"/>
      </w:pPr>
      <w:r>
        <w:separator/>
      </w:r>
    </w:p>
  </w:footnote>
  <w:footnote w:type="continuationSeparator" w:id="0">
    <w:p w:rsidR="00075EF0" w:rsidRDefault="00075EF0" w:rsidP="00586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464"/>
    <w:rsid w:val="0003141A"/>
    <w:rsid w:val="00075EF0"/>
    <w:rsid w:val="001E0BD4"/>
    <w:rsid w:val="003A6A49"/>
    <w:rsid w:val="003E364E"/>
    <w:rsid w:val="0047175C"/>
    <w:rsid w:val="004E0CDD"/>
    <w:rsid w:val="00586902"/>
    <w:rsid w:val="00606D60"/>
    <w:rsid w:val="00733C2E"/>
    <w:rsid w:val="00761B11"/>
    <w:rsid w:val="00797B9A"/>
    <w:rsid w:val="00AB7CC1"/>
    <w:rsid w:val="00B4331F"/>
    <w:rsid w:val="00B7595B"/>
    <w:rsid w:val="00C21A3E"/>
    <w:rsid w:val="00C92464"/>
    <w:rsid w:val="00D0609B"/>
    <w:rsid w:val="00D158AE"/>
    <w:rsid w:val="00DA40FB"/>
    <w:rsid w:val="00E124C2"/>
    <w:rsid w:val="00E8183C"/>
    <w:rsid w:val="00F0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B1F49"/>
  <w15:chartTrackingRefBased/>
  <w15:docId w15:val="{7A51B3C7-F57E-495F-9693-C50938A2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4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2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69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6902"/>
  </w:style>
  <w:style w:type="paragraph" w:styleId="a5">
    <w:name w:val="footer"/>
    <w:basedOn w:val="a"/>
    <w:link w:val="Char0"/>
    <w:uiPriority w:val="99"/>
    <w:unhideWhenUsed/>
    <w:rsid w:val="005869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6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h312</dc:creator>
  <cp:keywords/>
  <dc:description/>
  <cp:lastModifiedBy>yoonsh</cp:lastModifiedBy>
  <cp:revision>14</cp:revision>
  <dcterms:created xsi:type="dcterms:W3CDTF">2018-01-15T04:36:00Z</dcterms:created>
  <dcterms:modified xsi:type="dcterms:W3CDTF">2018-01-15T08:48:00Z</dcterms:modified>
</cp:coreProperties>
</file>